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B0B" w:rsidRPr="00404E57" w:rsidRDefault="00670B0B" w:rsidP="00670B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404E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FC04C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:</w:t>
      </w:r>
      <w:r w:rsidRPr="00404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3378E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="0023378E">
        <w:rPr>
          <w:rFonts w:ascii="Times New Roman" w:hAnsi="Times New Roman" w:cs="Times New Roman"/>
          <w:sz w:val="24"/>
          <w:szCs w:val="24"/>
          <w:lang w:val="en-US"/>
        </w:rPr>
        <w:t xml:space="preserve">®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says used for </w:t>
      </w:r>
      <w:r w:rsidRPr="002C5FB3">
        <w:rPr>
          <w:rFonts w:ascii="Times New Roman" w:hAnsi="Times New Roman" w:cs="Times New Roman"/>
          <w:i/>
          <w:sz w:val="24"/>
          <w:szCs w:val="24"/>
          <w:lang w:val="en-US"/>
        </w:rPr>
        <w:t>PSIP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78E">
        <w:rPr>
          <w:rFonts w:ascii="Times New Roman" w:hAnsi="Times New Roman" w:cs="Times New Roman"/>
          <w:sz w:val="24"/>
          <w:szCs w:val="24"/>
          <w:lang w:val="en-US"/>
        </w:rPr>
        <w:t xml:space="preserve">candidate </w:t>
      </w:r>
      <w:r>
        <w:rPr>
          <w:rFonts w:ascii="Times New Roman" w:hAnsi="Times New Roman" w:cs="Times New Roman"/>
          <w:sz w:val="24"/>
          <w:szCs w:val="24"/>
          <w:lang w:val="en-US"/>
        </w:rPr>
        <w:t>SNPs genotyping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01"/>
        <w:gridCol w:w="2977"/>
        <w:gridCol w:w="1843"/>
        <w:gridCol w:w="5811"/>
      </w:tblGrid>
      <w:tr w:rsidR="00670B0B" w:rsidRPr="00FC04C0" w:rsidTr="006F77C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04E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bSNP</w:t>
            </w:r>
            <w:proofErr w:type="spellEnd"/>
            <w:r w:rsidRPr="00404E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#</w:t>
            </w:r>
            <w:proofErr w:type="spellStart"/>
            <w:r w:rsidRPr="00404E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</w:t>
            </w:r>
            <w:proofErr w:type="spellEnd"/>
            <w:r w:rsidRPr="00404E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 chan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mosome 9 position #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position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0B0B" w:rsidRPr="00404E57" w:rsidRDefault="006F77CF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qMa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ssay ID or custom primers and probes</w:t>
            </w:r>
          </w:p>
        </w:tc>
      </w:tr>
      <w:tr w:rsidR="00670B0B" w:rsidRPr="00404E57" w:rsidTr="006F77CF">
        <w:tc>
          <w:tcPr>
            <w:tcW w:w="1951" w:type="dxa"/>
            <w:tcBorders>
              <w:top w:val="single" w:sz="4" w:space="0" w:color="auto"/>
            </w:tcBorders>
          </w:tcPr>
          <w:p w:rsidR="00670B0B" w:rsidRPr="00404E57" w:rsidRDefault="00670B0B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73371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0B0B" w:rsidRPr="008D4315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8119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 5</w:t>
            </w:r>
          </w:p>
        </w:tc>
        <w:tc>
          <w:tcPr>
            <w:tcW w:w="5811" w:type="dxa"/>
            <w:tcBorders>
              <w:top w:val="single" w:sz="4" w:space="0" w:color="auto"/>
            </w:tcBorders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2F6CF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_34288946_10</w:t>
            </w:r>
          </w:p>
        </w:tc>
      </w:tr>
      <w:tr w:rsidR="00670B0B" w:rsidRPr="00404E57" w:rsidTr="006F77CF">
        <w:tc>
          <w:tcPr>
            <w:tcW w:w="1951" w:type="dxa"/>
          </w:tcPr>
          <w:p w:rsidR="00670B0B" w:rsidRPr="00404E57" w:rsidRDefault="00670B0B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33056</w:t>
            </w:r>
          </w:p>
        </w:tc>
        <w:tc>
          <w:tcPr>
            <w:tcW w:w="1701" w:type="dxa"/>
          </w:tcPr>
          <w:p w:rsidR="00670B0B" w:rsidRPr="008D4315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2977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83211</w:t>
            </w:r>
          </w:p>
        </w:tc>
        <w:tc>
          <w:tcPr>
            <w:tcW w:w="1843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 5</w:t>
            </w:r>
          </w:p>
        </w:tc>
        <w:tc>
          <w:tcPr>
            <w:tcW w:w="5811" w:type="dxa"/>
          </w:tcPr>
          <w:p w:rsidR="00670B0B" w:rsidRPr="002F6CF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_</w:t>
            </w:r>
            <w:r w:rsidRPr="002F6CF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57693_20</w:t>
            </w:r>
          </w:p>
        </w:tc>
      </w:tr>
      <w:tr w:rsidR="00670B0B" w:rsidRPr="00404E57" w:rsidTr="006F77CF">
        <w:tc>
          <w:tcPr>
            <w:tcW w:w="1951" w:type="dxa"/>
          </w:tcPr>
          <w:p w:rsidR="00670B0B" w:rsidRPr="00404E57" w:rsidRDefault="00670B0B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737829</w:t>
            </w:r>
          </w:p>
        </w:tc>
        <w:tc>
          <w:tcPr>
            <w:tcW w:w="1701" w:type="dxa"/>
          </w:tcPr>
          <w:p w:rsidR="00670B0B" w:rsidRPr="008D4315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8D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G</w:t>
            </w:r>
          </w:p>
        </w:tc>
        <w:tc>
          <w:tcPr>
            <w:tcW w:w="2977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86721</w:t>
            </w:r>
          </w:p>
        </w:tc>
        <w:tc>
          <w:tcPr>
            <w:tcW w:w="1843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 4</w:t>
            </w:r>
          </w:p>
        </w:tc>
        <w:tc>
          <w:tcPr>
            <w:tcW w:w="5811" w:type="dxa"/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_</w:t>
            </w:r>
            <w:r w:rsidRPr="002F6CF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89866_10</w:t>
            </w:r>
          </w:p>
        </w:tc>
      </w:tr>
      <w:tr w:rsidR="00670B0B" w:rsidRPr="00404E57" w:rsidTr="006F77CF">
        <w:tc>
          <w:tcPr>
            <w:tcW w:w="1951" w:type="dxa"/>
          </w:tcPr>
          <w:p w:rsidR="00670B0B" w:rsidRPr="00404E57" w:rsidRDefault="00670B0B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119931</w:t>
            </w:r>
          </w:p>
        </w:tc>
        <w:tc>
          <w:tcPr>
            <w:tcW w:w="1701" w:type="dxa"/>
          </w:tcPr>
          <w:p w:rsidR="00670B0B" w:rsidRPr="008D4315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C</w:t>
            </w:r>
          </w:p>
        </w:tc>
        <w:tc>
          <w:tcPr>
            <w:tcW w:w="2977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95078</w:t>
            </w:r>
          </w:p>
        </w:tc>
        <w:tc>
          <w:tcPr>
            <w:tcW w:w="1843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 2</w:t>
            </w:r>
          </w:p>
        </w:tc>
        <w:tc>
          <w:tcPr>
            <w:tcW w:w="5811" w:type="dxa"/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_</w:t>
            </w:r>
            <w:r w:rsidRPr="002F6CF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57709_20</w:t>
            </w:r>
          </w:p>
        </w:tc>
      </w:tr>
      <w:tr w:rsidR="00670B0B" w:rsidRPr="00404E57" w:rsidTr="006F77CF">
        <w:tc>
          <w:tcPr>
            <w:tcW w:w="1951" w:type="dxa"/>
          </w:tcPr>
          <w:p w:rsidR="00670B0B" w:rsidRPr="00404E57" w:rsidRDefault="00670B0B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2339417</w:t>
            </w:r>
          </w:p>
        </w:tc>
        <w:tc>
          <w:tcPr>
            <w:tcW w:w="1701" w:type="dxa"/>
          </w:tcPr>
          <w:p w:rsidR="00670B0B" w:rsidRPr="008D4315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T</w:t>
            </w:r>
          </w:p>
        </w:tc>
        <w:tc>
          <w:tcPr>
            <w:tcW w:w="2977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98495</w:t>
            </w:r>
          </w:p>
        </w:tc>
        <w:tc>
          <w:tcPr>
            <w:tcW w:w="1843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 2</w:t>
            </w:r>
          </w:p>
        </w:tc>
        <w:tc>
          <w:tcPr>
            <w:tcW w:w="5811" w:type="dxa"/>
          </w:tcPr>
          <w:p w:rsidR="00670B0B" w:rsidRPr="006F77CF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_</w:t>
            </w:r>
            <w:r w:rsidRPr="006F77C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936110_10</w:t>
            </w:r>
          </w:p>
        </w:tc>
      </w:tr>
      <w:tr w:rsidR="00670B0B" w:rsidRPr="00404E57" w:rsidTr="006F77CF">
        <w:tc>
          <w:tcPr>
            <w:tcW w:w="1951" w:type="dxa"/>
          </w:tcPr>
          <w:p w:rsidR="00670B0B" w:rsidRPr="00404E57" w:rsidRDefault="00670B0B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283923</w:t>
            </w:r>
          </w:p>
        </w:tc>
        <w:tc>
          <w:tcPr>
            <w:tcW w:w="1701" w:type="dxa"/>
          </w:tcPr>
          <w:p w:rsidR="00670B0B" w:rsidRPr="008D4315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G</w:t>
            </w:r>
          </w:p>
        </w:tc>
        <w:tc>
          <w:tcPr>
            <w:tcW w:w="2977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00150</w:t>
            </w:r>
          </w:p>
        </w:tc>
        <w:tc>
          <w:tcPr>
            <w:tcW w:w="1843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 2</w:t>
            </w:r>
          </w:p>
        </w:tc>
        <w:tc>
          <w:tcPr>
            <w:tcW w:w="5811" w:type="dxa"/>
          </w:tcPr>
          <w:p w:rsidR="00670B0B" w:rsidRPr="006F77CF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_</w:t>
            </w:r>
            <w:r w:rsidRPr="006F77C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529242_10</w:t>
            </w:r>
          </w:p>
        </w:tc>
      </w:tr>
      <w:tr w:rsidR="00670B0B" w:rsidRPr="006F77CF" w:rsidTr="006F77CF">
        <w:tc>
          <w:tcPr>
            <w:tcW w:w="1951" w:type="dxa"/>
          </w:tcPr>
          <w:p w:rsidR="00670B0B" w:rsidRPr="00404E57" w:rsidRDefault="00670B0B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0962048</w:t>
            </w:r>
          </w:p>
        </w:tc>
        <w:tc>
          <w:tcPr>
            <w:tcW w:w="1701" w:type="dxa"/>
          </w:tcPr>
          <w:p w:rsidR="00670B0B" w:rsidRPr="008D4315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A</w:t>
            </w:r>
          </w:p>
        </w:tc>
        <w:tc>
          <w:tcPr>
            <w:tcW w:w="2977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07808</w:t>
            </w:r>
          </w:p>
        </w:tc>
        <w:tc>
          <w:tcPr>
            <w:tcW w:w="1843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 1</w:t>
            </w:r>
          </w:p>
        </w:tc>
        <w:tc>
          <w:tcPr>
            <w:tcW w:w="5811" w:type="dxa"/>
          </w:tcPr>
          <w:p w:rsidR="006F77CF" w:rsidRPr="006F77CF" w:rsidRDefault="006F77CF" w:rsidP="006F77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: 5’- CCTCTGTAAGCATTATGGTGTTGCA-3’</w:t>
            </w:r>
          </w:p>
        </w:tc>
      </w:tr>
      <w:tr w:rsidR="006F77CF" w:rsidRPr="006F77CF" w:rsidTr="006F77CF">
        <w:tc>
          <w:tcPr>
            <w:tcW w:w="1951" w:type="dxa"/>
          </w:tcPr>
          <w:p w:rsidR="006F77CF" w:rsidRPr="00404E57" w:rsidRDefault="006F77CF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6F77CF" w:rsidRPr="008D4315" w:rsidRDefault="006F77CF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6F77CF" w:rsidRPr="00271FBA" w:rsidRDefault="006F77CF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bottom"/>
          </w:tcPr>
          <w:p w:rsidR="006F77CF" w:rsidRPr="00271FBA" w:rsidRDefault="006F77CF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11" w:type="dxa"/>
          </w:tcPr>
          <w:p w:rsidR="006F77CF" w:rsidRPr="006F77CF" w:rsidRDefault="006F77CF" w:rsidP="006F77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: 5’-GCCTTTAGACTTCCCTCACAAATCA-3’</w:t>
            </w:r>
          </w:p>
          <w:p w:rsidR="006F77CF" w:rsidRPr="006F77CF" w:rsidRDefault="006F77CF" w:rsidP="006F77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VIC-CAGTCATCCT</w:t>
            </w:r>
            <w:r w:rsidRPr="006F77CF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G</w:t>
            </w:r>
            <w:r w:rsidRPr="006F7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TC-3’</w:t>
            </w:r>
          </w:p>
          <w:p w:rsidR="006F77CF" w:rsidRPr="006F77CF" w:rsidRDefault="006F77CF" w:rsidP="006F77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FAM-CAGTCATCCT</w:t>
            </w:r>
            <w:r w:rsidRPr="006F77CF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C</w:t>
            </w:r>
            <w:r w:rsidRPr="006F7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TC-3’</w:t>
            </w:r>
          </w:p>
        </w:tc>
      </w:tr>
      <w:tr w:rsidR="00670B0B" w:rsidRPr="00404E57" w:rsidTr="006F77CF">
        <w:tc>
          <w:tcPr>
            <w:tcW w:w="1951" w:type="dxa"/>
          </w:tcPr>
          <w:p w:rsidR="00670B0B" w:rsidRPr="00404E57" w:rsidRDefault="00670B0B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7470146</w:t>
            </w:r>
          </w:p>
        </w:tc>
        <w:tc>
          <w:tcPr>
            <w:tcW w:w="1701" w:type="dxa"/>
          </w:tcPr>
          <w:p w:rsidR="00670B0B" w:rsidRPr="008D4315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/G</w:t>
            </w:r>
          </w:p>
        </w:tc>
        <w:tc>
          <w:tcPr>
            <w:tcW w:w="2977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09366</w:t>
            </w:r>
          </w:p>
        </w:tc>
        <w:tc>
          <w:tcPr>
            <w:tcW w:w="1843" w:type="dxa"/>
            <w:vAlign w:val="bottom"/>
          </w:tcPr>
          <w:p w:rsidR="00670B0B" w:rsidRPr="00271FBA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n 1</w:t>
            </w:r>
          </w:p>
        </w:tc>
        <w:tc>
          <w:tcPr>
            <w:tcW w:w="5811" w:type="dxa"/>
          </w:tcPr>
          <w:p w:rsidR="00670B0B" w:rsidRPr="006F77CF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_</w:t>
            </w:r>
            <w:r w:rsidRPr="006F77C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339368_10</w:t>
            </w:r>
          </w:p>
        </w:tc>
      </w:tr>
      <w:tr w:rsidR="00670B0B" w:rsidRPr="00404E57" w:rsidTr="006F77CF">
        <w:tc>
          <w:tcPr>
            <w:tcW w:w="1951" w:type="dxa"/>
            <w:tcBorders>
              <w:bottom w:val="single" w:sz="4" w:space="0" w:color="auto"/>
            </w:tcBorders>
          </w:tcPr>
          <w:p w:rsidR="00670B0B" w:rsidRPr="00404E57" w:rsidRDefault="00670B0B" w:rsidP="00E34A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22771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0B0B" w:rsidRPr="008D4315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1F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1058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UTR</w:t>
            </w:r>
          </w:p>
        </w:tc>
        <w:tc>
          <w:tcPr>
            <w:tcW w:w="5811" w:type="dxa"/>
            <w:tcBorders>
              <w:bottom w:val="single" w:sz="4" w:space="0" w:color="auto"/>
            </w:tcBorders>
          </w:tcPr>
          <w:p w:rsidR="00670B0B" w:rsidRPr="00404E57" w:rsidRDefault="00670B0B" w:rsidP="00E34A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_</w:t>
            </w:r>
            <w:r w:rsidRPr="002F6CF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883595_10</w:t>
            </w:r>
          </w:p>
        </w:tc>
      </w:tr>
    </w:tbl>
    <w:p w:rsidR="003500C9" w:rsidRDefault="00670B0B" w:rsidP="00FC04C0">
      <w:pPr>
        <w:spacing w:line="480" w:lineRule="auto"/>
        <w:rPr>
          <w:lang w:val="en-US"/>
        </w:rPr>
      </w:pPr>
      <w:r w:rsidRPr="00404E57">
        <w:rPr>
          <w:rFonts w:ascii="Times New Roman" w:hAnsi="Times New Roman" w:cs="Times New Roman"/>
          <w:sz w:val="24"/>
          <w:szCs w:val="24"/>
          <w:lang w:val="en-US"/>
        </w:rPr>
        <w:t xml:space="preserve"># Chromosome positions according to </w:t>
      </w:r>
      <w:proofErr w:type="spellStart"/>
      <w:r w:rsidRPr="00404E57">
        <w:rPr>
          <w:rFonts w:ascii="Times New Roman" w:hAnsi="Times New Roman" w:cs="Times New Roman"/>
          <w:sz w:val="24"/>
          <w:szCs w:val="24"/>
          <w:lang w:val="en-US"/>
        </w:rPr>
        <w:t>contig</w:t>
      </w:r>
      <w:proofErr w:type="spellEnd"/>
      <w:r w:rsidRPr="00404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5EC0">
        <w:rPr>
          <w:rFonts w:ascii="Times New Roman" w:hAnsi="Times New Roman" w:cs="Times New Roman"/>
          <w:sz w:val="24"/>
          <w:szCs w:val="24"/>
          <w:lang w:val="en-US"/>
        </w:rPr>
        <w:t>NT_008413.18</w:t>
      </w:r>
      <w:r w:rsidR="006F77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3500C9" w:rsidSect="00262CF4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C9D"/>
    <w:rsid w:val="0003048A"/>
    <w:rsid w:val="0005650C"/>
    <w:rsid w:val="000C4248"/>
    <w:rsid w:val="00134929"/>
    <w:rsid w:val="00154A13"/>
    <w:rsid w:val="001E44D7"/>
    <w:rsid w:val="0023378E"/>
    <w:rsid w:val="00262CF4"/>
    <w:rsid w:val="002C5694"/>
    <w:rsid w:val="002E5905"/>
    <w:rsid w:val="002F6CF7"/>
    <w:rsid w:val="00325D27"/>
    <w:rsid w:val="003500C9"/>
    <w:rsid w:val="00380EFB"/>
    <w:rsid w:val="003928D5"/>
    <w:rsid w:val="003C1946"/>
    <w:rsid w:val="00460F0D"/>
    <w:rsid w:val="004978CA"/>
    <w:rsid w:val="004A6ADF"/>
    <w:rsid w:val="004E5695"/>
    <w:rsid w:val="00540B66"/>
    <w:rsid w:val="00670B0B"/>
    <w:rsid w:val="006C555D"/>
    <w:rsid w:val="006C568A"/>
    <w:rsid w:val="006E7916"/>
    <w:rsid w:val="006F77CF"/>
    <w:rsid w:val="006F7F9C"/>
    <w:rsid w:val="007A4708"/>
    <w:rsid w:val="007B54BF"/>
    <w:rsid w:val="007E5D35"/>
    <w:rsid w:val="008A0492"/>
    <w:rsid w:val="009A3E22"/>
    <w:rsid w:val="009E25F7"/>
    <w:rsid w:val="00A92B1B"/>
    <w:rsid w:val="00AA2CCD"/>
    <w:rsid w:val="00B91BC1"/>
    <w:rsid w:val="00B92911"/>
    <w:rsid w:val="00BD0F7B"/>
    <w:rsid w:val="00BD711E"/>
    <w:rsid w:val="00C01CA7"/>
    <w:rsid w:val="00C319BF"/>
    <w:rsid w:val="00C36432"/>
    <w:rsid w:val="00CF54BA"/>
    <w:rsid w:val="00D55E26"/>
    <w:rsid w:val="00DB01FA"/>
    <w:rsid w:val="00DC2A60"/>
    <w:rsid w:val="00E45C9D"/>
    <w:rsid w:val="00E723E0"/>
    <w:rsid w:val="00EF7F8F"/>
    <w:rsid w:val="00F877D7"/>
    <w:rsid w:val="00FA2C4F"/>
    <w:rsid w:val="00FC04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5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rsid w:val="0026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-formataoHTMLChar">
    <w:name w:val="Pré-formatação HTML Char"/>
    <w:basedOn w:val="Fontepargpadro"/>
    <w:link w:val="Pr-formataoHTML"/>
    <w:rsid w:val="00262CF4"/>
    <w:rPr>
      <w:rFonts w:ascii="Courier New" w:eastAsia="Times New Roman" w:hAnsi="Courier New" w:cs="Courier New"/>
      <w:sz w:val="20"/>
      <w:szCs w:val="20"/>
      <w:lang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6C5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5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568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6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5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rsid w:val="00262C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customStyle="1" w:styleId="Pr-formataoHTMLChar">
    <w:name w:val="Pré-formatação HTML Char"/>
    <w:basedOn w:val="Fontepargpadro"/>
    <w:link w:val="Pr-formataoHTML"/>
    <w:rsid w:val="00262CF4"/>
    <w:rPr>
      <w:rFonts w:ascii="Courier New" w:eastAsia="Times New Roman" w:hAnsi="Courier New" w:cs="Courier New"/>
      <w:sz w:val="20"/>
      <w:szCs w:val="20"/>
      <w:lang w:eastAsia="ar-SA"/>
    </w:rPr>
  </w:style>
  <w:style w:type="character" w:styleId="Refdecomentrio">
    <w:name w:val="annotation reference"/>
    <w:basedOn w:val="Fontepargpadro"/>
    <w:uiPriority w:val="99"/>
    <w:semiHidden/>
    <w:unhideWhenUsed/>
    <w:rsid w:val="006C568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C568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C568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C568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C568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C5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56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6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cynthia</cp:lastModifiedBy>
  <cp:revision>2</cp:revision>
  <dcterms:created xsi:type="dcterms:W3CDTF">2014-05-25T01:03:00Z</dcterms:created>
  <dcterms:modified xsi:type="dcterms:W3CDTF">2014-05-25T01:03:00Z</dcterms:modified>
</cp:coreProperties>
</file>